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15FF" w14:textId="6D73CA42" w:rsidR="00B10646" w:rsidRPr="00350915" w:rsidRDefault="00B10646" w:rsidP="00B10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4B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09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4BB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54BB2">
        <w:rPr>
          <w:rFonts w:ascii="Times New Roman" w:hAnsi="Times New Roman" w:cs="Times New Roman"/>
          <w:b/>
          <w:bCs/>
          <w:sz w:val="24"/>
          <w:szCs w:val="24"/>
        </w:rPr>
        <w:t>Table. 2023 GBD world population age standard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2620"/>
        <w:gridCol w:w="2483"/>
      </w:tblGrid>
      <w:tr w:rsidR="00B10646" w:rsidRPr="00154BB2" w14:paraId="7255837E" w14:textId="77777777" w:rsidTr="007F1E44">
        <w:trPr>
          <w:trHeight w:val="34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3A3FC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6FE45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dard Age Weight</w:t>
            </w:r>
          </w:p>
        </w:tc>
      </w:tr>
      <w:tr w:rsidR="00B10646" w:rsidRPr="00154BB2" w14:paraId="62102FF0" w14:textId="77777777" w:rsidTr="007F1E44">
        <w:trPr>
          <w:trHeight w:val="345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5E3A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6 days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AED0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96</w:t>
            </w:r>
          </w:p>
        </w:tc>
      </w:tr>
      <w:tr w:rsidR="00B10646" w:rsidRPr="00154BB2" w14:paraId="402FED97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E3E1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-27 day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F279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78</w:t>
            </w:r>
          </w:p>
        </w:tc>
      </w:tr>
      <w:tr w:rsidR="00B10646" w:rsidRPr="00154BB2" w14:paraId="50C8ADAC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8756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 month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9AAC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648</w:t>
            </w:r>
          </w:p>
        </w:tc>
      </w:tr>
      <w:tr w:rsidR="00B10646" w:rsidRPr="00154BB2" w14:paraId="4EA0493B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7C9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11 month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B122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101</w:t>
            </w:r>
          </w:p>
        </w:tc>
      </w:tr>
      <w:tr w:rsidR="00B10646" w:rsidRPr="00154BB2" w14:paraId="2C01BACE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3B24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-23 month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C4B2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161</w:t>
            </w:r>
          </w:p>
        </w:tc>
      </w:tr>
      <w:tr w:rsidR="00B10646" w:rsidRPr="00154BB2" w14:paraId="5D6EE8EE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3804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E0BA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934</w:t>
            </w:r>
          </w:p>
        </w:tc>
      </w:tr>
      <w:tr w:rsidR="00B10646" w:rsidRPr="00154BB2" w14:paraId="7CDF0F76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D67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3660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582</w:t>
            </w:r>
          </w:p>
        </w:tc>
      </w:tr>
      <w:tr w:rsidR="00B10646" w:rsidRPr="00154BB2" w14:paraId="0F172AAF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13AD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1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9B1A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936</w:t>
            </w:r>
          </w:p>
        </w:tc>
      </w:tr>
      <w:tr w:rsidR="00B10646" w:rsidRPr="00154BB2" w14:paraId="157C1BA9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D4755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1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2D7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891</w:t>
            </w:r>
          </w:p>
        </w:tc>
      </w:tr>
      <w:tr w:rsidR="00B10646" w:rsidRPr="00154BB2" w14:paraId="4120BDBA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D08D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-2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86DE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012</w:t>
            </w:r>
          </w:p>
        </w:tc>
      </w:tr>
      <w:tr w:rsidR="00B10646" w:rsidRPr="00154BB2" w14:paraId="18E02A19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6290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-2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E78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914</w:t>
            </w:r>
          </w:p>
        </w:tc>
      </w:tr>
      <w:tr w:rsidR="00B10646" w:rsidRPr="00154BB2" w14:paraId="5025B206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D00E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3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99429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217</w:t>
            </w:r>
          </w:p>
        </w:tc>
      </w:tr>
      <w:tr w:rsidR="00B10646" w:rsidRPr="00154BB2" w14:paraId="58870C0E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74C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3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00DE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281</w:t>
            </w:r>
          </w:p>
        </w:tc>
      </w:tr>
      <w:tr w:rsidR="00B10646" w:rsidRPr="00154BB2" w14:paraId="72546A29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52E5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-4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04EA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474</w:t>
            </w:r>
          </w:p>
        </w:tc>
      </w:tr>
      <w:tr w:rsidR="00B10646" w:rsidRPr="00154BB2" w14:paraId="46CDCC54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88FA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4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AFD1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113</w:t>
            </w:r>
          </w:p>
        </w:tc>
      </w:tr>
      <w:tr w:rsidR="00B10646" w:rsidRPr="00154BB2" w14:paraId="35BBCA21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7F77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-5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E6F9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131</w:t>
            </w:r>
          </w:p>
        </w:tc>
      </w:tr>
      <w:tr w:rsidR="00B10646" w:rsidRPr="00154BB2" w14:paraId="00B02F3D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2E95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-5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AE66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459</w:t>
            </w:r>
          </w:p>
        </w:tc>
      </w:tr>
      <w:tr w:rsidR="00B10646" w:rsidRPr="00154BB2" w14:paraId="2AE225D8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F129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6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055A3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822</w:t>
            </w:r>
          </w:p>
        </w:tc>
      </w:tr>
      <w:tr w:rsidR="00B10646" w:rsidRPr="00154BB2" w14:paraId="5ED3EE67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8F9C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-6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19BA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851</w:t>
            </w:r>
          </w:p>
        </w:tc>
      </w:tr>
      <w:tr w:rsidR="00B10646" w:rsidRPr="00154BB2" w14:paraId="3667123C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DCC99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-7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C1A1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653</w:t>
            </w:r>
          </w:p>
        </w:tc>
      </w:tr>
      <w:tr w:rsidR="00B10646" w:rsidRPr="00154BB2" w14:paraId="3A610274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4BFC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-7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C142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976</w:t>
            </w:r>
          </w:p>
        </w:tc>
      </w:tr>
      <w:tr w:rsidR="00B10646" w:rsidRPr="00154BB2" w14:paraId="1BF984F3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7F12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-84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7821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73</w:t>
            </w:r>
          </w:p>
        </w:tc>
      </w:tr>
      <w:tr w:rsidR="00B10646" w:rsidRPr="00154BB2" w14:paraId="2188485E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1486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-89 year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45FF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45</w:t>
            </w:r>
          </w:p>
        </w:tc>
      </w:tr>
      <w:tr w:rsidR="00B10646" w:rsidRPr="00154BB2" w14:paraId="33CEA000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4CF407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-94 years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3A54A9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67</w:t>
            </w:r>
          </w:p>
        </w:tc>
      </w:tr>
      <w:tr w:rsidR="00B10646" w:rsidRPr="00154BB2" w14:paraId="41918323" w14:textId="77777777" w:rsidTr="007F1E44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CFA37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+ years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7DE21" w14:textId="77777777" w:rsidR="00B10646" w:rsidRPr="00154BB2" w:rsidRDefault="00B10646" w:rsidP="007F1E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4B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85</w:t>
            </w:r>
          </w:p>
        </w:tc>
      </w:tr>
    </w:tbl>
    <w:p w14:paraId="11FEA284" w14:textId="77777777" w:rsidR="00E53D89" w:rsidRDefault="00E53D89">
      <w:pPr>
        <w:rPr>
          <w:rFonts w:hint="eastAsia"/>
        </w:rPr>
      </w:pPr>
    </w:p>
    <w:sectPr w:rsidR="00E53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5E9"/>
    <w:rsid w:val="006253B1"/>
    <w:rsid w:val="00A435E2"/>
    <w:rsid w:val="00A8577A"/>
    <w:rsid w:val="00AC45E9"/>
    <w:rsid w:val="00AC5891"/>
    <w:rsid w:val="00B10646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D797E"/>
  <w15:chartTrackingRefBased/>
  <w15:docId w15:val="{C4A90D00-C24B-4C86-B493-E8BCD78A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6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C45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45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45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45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45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45E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45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45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45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45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45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45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45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45E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C45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45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45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45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45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4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45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45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45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45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45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45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45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45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45E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2</cp:revision>
  <dcterms:created xsi:type="dcterms:W3CDTF">2026-01-08T12:28:00Z</dcterms:created>
  <dcterms:modified xsi:type="dcterms:W3CDTF">2026-01-08T12:29:00Z</dcterms:modified>
</cp:coreProperties>
</file>